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C1E" w:rsidRPr="00AB5D09" w:rsidRDefault="00616196" w:rsidP="002A1F58">
      <w:pPr>
        <w:spacing w:after="0"/>
        <w:jc w:val="center"/>
      </w:pPr>
      <w:r>
        <w:rPr>
          <w:rFonts w:hint="eastAsia"/>
          <w:b/>
        </w:rPr>
        <w:t xml:space="preserve">Additional file 8: </w:t>
      </w:r>
      <w:r w:rsidR="00602C1E" w:rsidRPr="00DD2ECA">
        <w:rPr>
          <w:rFonts w:hint="eastAsia"/>
          <w:b/>
        </w:rPr>
        <w:t xml:space="preserve">Table </w:t>
      </w:r>
      <w:proofErr w:type="spellStart"/>
      <w:r w:rsidR="00602C1E" w:rsidRPr="00DD2ECA">
        <w:rPr>
          <w:rFonts w:hint="eastAsia"/>
          <w:b/>
        </w:rPr>
        <w:t>S6</w:t>
      </w:r>
      <w:proofErr w:type="spellEnd"/>
      <w:r>
        <w:rPr>
          <w:rFonts w:hint="eastAsia"/>
          <w:b/>
        </w:rPr>
        <w:t>.</w:t>
      </w:r>
      <w:bookmarkStart w:id="0" w:name="_GoBack"/>
      <w:bookmarkEnd w:id="0"/>
      <w:r w:rsidR="00602C1E" w:rsidRPr="00AB5D09">
        <w:rPr>
          <w:rFonts w:hint="eastAsia"/>
        </w:rPr>
        <w:t xml:space="preserve"> Primers used for gap filling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969"/>
        <w:gridCol w:w="1559"/>
      </w:tblGrid>
      <w:tr w:rsidR="00602C1E" w:rsidRPr="00A81EDD" w:rsidTr="00E052A2">
        <w:trPr>
          <w:trHeight w:val="20"/>
        </w:trPr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pStyle w:val="Table"/>
              <w:spacing w:line="240" w:lineRule="auto"/>
              <w:jc w:val="both"/>
              <w:rPr>
                <w:sz w:val="20"/>
                <w:szCs w:val="20"/>
              </w:rPr>
            </w:pPr>
            <w:r w:rsidRPr="00A81EDD">
              <w:rPr>
                <w:sz w:val="20"/>
                <w:szCs w:val="20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pStyle w:val="Table"/>
              <w:spacing w:line="240" w:lineRule="auto"/>
              <w:jc w:val="both"/>
              <w:rPr>
                <w:sz w:val="20"/>
                <w:szCs w:val="20"/>
              </w:rPr>
            </w:pPr>
            <w:r w:rsidRPr="00A81EDD">
              <w:rPr>
                <w:sz w:val="20"/>
                <w:szCs w:val="20"/>
              </w:rPr>
              <w:t>Nucleotide sequence (5′ to 3′)</w:t>
            </w:r>
            <w:r w:rsidRPr="00A81EDD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pStyle w:val="Table"/>
              <w:spacing w:line="240" w:lineRule="auto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A81EDD">
              <w:rPr>
                <w:rFonts w:eastAsiaTheme="minorEastAsia"/>
                <w:sz w:val="20"/>
                <w:szCs w:val="20"/>
                <w:lang w:eastAsia="zh-CN"/>
              </w:rPr>
              <w:t xml:space="preserve">Gap filling for 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tcBorders>
              <w:top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1F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TTGCGTCATTACGTCCAGCAAG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41-34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TAGAGCAGCCATTCGTAACGT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41-34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AGCTGTGCGGCAGCGCTCAG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CEValA056</w:t>
            </w:r>
            <w:proofErr w:type="spellEnd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19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GAGCAGCCATTCGTAACGTT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19F</w:t>
            </w:r>
            <w:proofErr w:type="spellEnd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CTGGAGGTGATGCAGCAGTTGA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6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TCTGAAACGGACTTCGATCG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6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CCGAGGTCAATGTAACGTGCT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38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TGGAAGGCATTGATGAAGACAA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38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TGGCAGACGCACACTAAG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ATGCGCCACTGGTGCCAT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10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TGAAGTGCCTTTATCTGCCA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2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4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CCTCTGGATACACATCTTATTGT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ca24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TGGCTACCTAATGGAACTAC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2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5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GATGGAATGCATTGATGAAGA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25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TGGCAGACGCACACTAAG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ICEValA056-2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056-</w:t>
            </w:r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Sca3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AGTACGACCGTTGTACTAAC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E0601-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Sca50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GGCTGATCTTCTGAACAAAT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060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E0601-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Sca44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CAGTGCCTATAGAGATCC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ind w:rightChars="-60" w:right="-1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E0601-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Sca44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ACTTACTCGTGGCTGCAACCC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0601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ind w:rightChars="-60" w:right="-1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E0601-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Sca5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eastAsia="宋体" w:hAnsi="Times New Roman" w:cs="Times New Roman"/>
                <w:sz w:val="20"/>
                <w:szCs w:val="20"/>
              </w:rPr>
              <w:t>CTCGCTTGAGCCGTATGGCAT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396-Sca7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GTTGTCGTTCAGCCACTTCAG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396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396-Sca51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GCCCTGTGTGCGAGATTATG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37-Sca16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C16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GACAGCATTACCTATTATGCTCA</w:t>
            </w:r>
            <w:bookmarkEnd w:id="1"/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437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37-Sca40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CCGCATCCACATATAGGGCA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37-Sca40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CACTGTATGTAGATCCAGC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437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37-Sca39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GTTCGAGTAGCTAGCCGTT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92-Sca44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GACTTACTCGTGGCTGCAA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492</w:t>
            </w: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92-Sca39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1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CGAACTTCAGGCTTACCTAGC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C1E" w:rsidRPr="00A81EDD" w:rsidTr="00E052A2">
        <w:trPr>
          <w:trHeight w:val="34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92-Sca39F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AAGCATCTTCAATGATCACGG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 w:rsidRPr="00A81ED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492</w:t>
            </w:r>
          </w:p>
        </w:tc>
      </w:tr>
      <w:tr w:rsidR="00602C1E" w:rsidRPr="00A81EDD" w:rsidTr="00E052A2">
        <w:trPr>
          <w:trHeight w:val="20"/>
        </w:trPr>
        <w:tc>
          <w:tcPr>
            <w:tcW w:w="1951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HN492-Sca26R</w:t>
            </w:r>
            <w:proofErr w:type="spellEnd"/>
          </w:p>
        </w:tc>
        <w:tc>
          <w:tcPr>
            <w:tcW w:w="3969" w:type="dxa"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1EDD">
              <w:rPr>
                <w:rFonts w:ascii="Times New Roman" w:hAnsi="Times New Roman" w:cs="Times New Roman"/>
                <w:sz w:val="20"/>
                <w:szCs w:val="20"/>
              </w:rPr>
              <w:t>TCAACCGATGACGATATCACTG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602C1E" w:rsidRPr="00A81EDD" w:rsidRDefault="00602C1E" w:rsidP="00E052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02C1E" w:rsidRDefault="00602C1E" w:rsidP="00E052A2">
      <w:pPr>
        <w:spacing w:after="0"/>
      </w:pPr>
    </w:p>
    <w:p w:rsidR="00E507F0" w:rsidRDefault="002F2317" w:rsidP="00E052A2">
      <w:pPr>
        <w:spacing w:after="0"/>
      </w:pPr>
    </w:p>
    <w:sectPr w:rsidR="00E507F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2317" w:rsidRDefault="002F2317" w:rsidP="00E052A2">
      <w:pPr>
        <w:spacing w:after="0"/>
      </w:pPr>
      <w:r>
        <w:separator/>
      </w:r>
    </w:p>
  </w:endnote>
  <w:endnote w:type="continuationSeparator" w:id="0">
    <w:p w:rsidR="002F2317" w:rsidRDefault="002F2317" w:rsidP="00E052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2317" w:rsidRDefault="002F2317" w:rsidP="00E052A2">
      <w:pPr>
        <w:spacing w:after="0"/>
      </w:pPr>
      <w:r>
        <w:separator/>
      </w:r>
    </w:p>
  </w:footnote>
  <w:footnote w:type="continuationSeparator" w:id="0">
    <w:p w:rsidR="002F2317" w:rsidRDefault="002F2317" w:rsidP="00E052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2C1E"/>
    <w:rsid w:val="000B4667"/>
    <w:rsid w:val="002A1F58"/>
    <w:rsid w:val="002F2317"/>
    <w:rsid w:val="004B4877"/>
    <w:rsid w:val="00602C1E"/>
    <w:rsid w:val="00616196"/>
    <w:rsid w:val="006A5C0E"/>
    <w:rsid w:val="007457FB"/>
    <w:rsid w:val="00CE3CB5"/>
    <w:rsid w:val="00E0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C1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2C1E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">
    <w:name w:val="Table"/>
    <w:basedOn w:val="a"/>
    <w:link w:val="TableCar1"/>
    <w:rsid w:val="00602C1E"/>
    <w:pPr>
      <w:adjustRightInd/>
      <w:snapToGrid/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CA" w:eastAsia="en-US"/>
    </w:rPr>
  </w:style>
  <w:style w:type="character" w:customStyle="1" w:styleId="TableCar1">
    <w:name w:val="Table Car1"/>
    <w:basedOn w:val="a0"/>
    <w:link w:val="Table"/>
    <w:rsid w:val="00602C1E"/>
    <w:rPr>
      <w:rFonts w:ascii="Times New Roman" w:eastAsia="Times New Roman" w:hAnsi="Times New Roman" w:cs="Times New Roman"/>
      <w:bCs/>
      <w:kern w:val="0"/>
      <w:sz w:val="24"/>
      <w:szCs w:val="24"/>
      <w:lang w:val="en-CA" w:eastAsia="en-US"/>
    </w:rPr>
  </w:style>
  <w:style w:type="paragraph" w:styleId="a4">
    <w:name w:val="header"/>
    <w:basedOn w:val="a"/>
    <w:link w:val="Char"/>
    <w:uiPriority w:val="99"/>
    <w:unhideWhenUsed/>
    <w:rsid w:val="00E052A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52A2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52A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52A2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4</cp:revision>
  <dcterms:created xsi:type="dcterms:W3CDTF">2015-11-09T01:43:00Z</dcterms:created>
  <dcterms:modified xsi:type="dcterms:W3CDTF">2016-04-22T09:39:00Z</dcterms:modified>
</cp:coreProperties>
</file>